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8A07E4" w14:textId="2D05BAA9" w:rsidR="00DC58EC" w:rsidRDefault="00DC58EC" w:rsidP="00DC58EC">
      <w:pPr>
        <w:tabs>
          <w:tab w:val="left" w:pos="7230"/>
        </w:tabs>
        <w:spacing w:line="480" w:lineRule="auto"/>
        <w:jc w:val="both"/>
        <w:rPr>
          <w:rFonts w:asciiTheme="majorHAnsi" w:hAnsiTheme="majorHAnsi"/>
          <w:sz w:val="22"/>
          <w:szCs w:val="22"/>
        </w:rPr>
      </w:pPr>
      <w:r w:rsidRPr="00984B83">
        <w:rPr>
          <w:rFonts w:asciiTheme="majorHAnsi" w:hAnsiTheme="majorHAnsi"/>
          <w:sz w:val="22"/>
          <w:szCs w:val="22"/>
        </w:rPr>
        <w:t xml:space="preserve">Table </w:t>
      </w:r>
      <w:r>
        <w:rPr>
          <w:rFonts w:asciiTheme="majorHAnsi" w:hAnsiTheme="majorHAnsi"/>
          <w:sz w:val="22"/>
          <w:szCs w:val="22"/>
        </w:rPr>
        <w:t>S</w:t>
      </w:r>
      <w:r w:rsidRPr="00984B83">
        <w:rPr>
          <w:rFonts w:asciiTheme="majorHAnsi" w:hAnsiTheme="majorHAnsi"/>
          <w:sz w:val="22"/>
          <w:szCs w:val="22"/>
        </w:rPr>
        <w:t xml:space="preserve">9.  </w:t>
      </w:r>
      <w:r w:rsidRPr="00984B83">
        <w:rPr>
          <w:rFonts w:asciiTheme="majorHAnsi" w:hAnsiTheme="majorHAnsi" w:cs="Lucida Grande"/>
          <w:color w:val="000000"/>
          <w:sz w:val="22"/>
          <w:szCs w:val="22"/>
        </w:rPr>
        <w:t>Five additional candid</w:t>
      </w:r>
      <w:r w:rsidR="003E28BB">
        <w:rPr>
          <w:rFonts w:asciiTheme="majorHAnsi" w:hAnsiTheme="majorHAnsi" w:cs="Lucida Grande"/>
          <w:color w:val="000000"/>
          <w:sz w:val="22"/>
          <w:szCs w:val="22"/>
        </w:rPr>
        <w:t>a</w:t>
      </w:r>
      <w:r w:rsidRPr="00984B83">
        <w:rPr>
          <w:rFonts w:asciiTheme="majorHAnsi" w:hAnsiTheme="majorHAnsi" w:cs="Lucida Grande"/>
          <w:color w:val="000000"/>
          <w:sz w:val="22"/>
          <w:szCs w:val="22"/>
        </w:rPr>
        <w:t>emia SNPs showed a moderate association with circulating cytokine levels as measured in serum from candid</w:t>
      </w:r>
      <w:r w:rsidR="006A1E94">
        <w:rPr>
          <w:rFonts w:asciiTheme="majorHAnsi" w:hAnsiTheme="majorHAnsi" w:cs="Lucida Grande"/>
          <w:color w:val="000000"/>
          <w:sz w:val="22"/>
          <w:szCs w:val="22"/>
        </w:rPr>
        <w:t>a</w:t>
      </w:r>
      <w:r w:rsidRPr="00984B83">
        <w:rPr>
          <w:rFonts w:asciiTheme="majorHAnsi" w:hAnsiTheme="majorHAnsi" w:cs="Lucida Grande"/>
          <w:color w:val="000000"/>
          <w:sz w:val="22"/>
          <w:szCs w:val="22"/>
        </w:rPr>
        <w:t>emia patients. Cytokine levels were log transformed and statistical significance was tested with Kruskal Wallis test.</w:t>
      </w:r>
    </w:p>
    <w:tbl>
      <w:tblPr>
        <w:tblW w:w="5720" w:type="dxa"/>
        <w:tblInd w:w="93" w:type="dxa"/>
        <w:tblLook w:val="04A0" w:firstRow="1" w:lastRow="0" w:firstColumn="1" w:lastColumn="0" w:noHBand="0" w:noVBand="1"/>
      </w:tblPr>
      <w:tblGrid>
        <w:gridCol w:w="1300"/>
        <w:gridCol w:w="1480"/>
        <w:gridCol w:w="1240"/>
        <w:gridCol w:w="1700"/>
      </w:tblGrid>
      <w:tr w:rsidR="00DC58EC" w:rsidRPr="00984B83" w14:paraId="2A427901" w14:textId="77777777" w:rsidTr="0094245F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D6E40" w14:textId="77777777" w:rsidR="00DC58EC" w:rsidRPr="00984B83" w:rsidRDefault="00DC58EC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B5E78" w14:textId="325E0968" w:rsidR="00DC58EC" w:rsidRPr="00984B83" w:rsidRDefault="00DC58EC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P </w:t>
            </w:r>
            <w:r w:rsidR="00785B5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v</w:t>
            </w:r>
            <w:r w:rsidRPr="001A7E6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alue (</w:t>
            </w:r>
            <w:r w:rsidR="001A7E61" w:rsidRPr="001A7E61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IFN</w:t>
            </w:r>
            <w:r w:rsidR="001A7E61" w:rsidRPr="001A7E61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sym w:font="Symbol" w:char="F067"/>
            </w:r>
            <w:r w:rsidRPr="001A7E6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4295D" w14:textId="5D1F416A" w:rsidR="00DC58EC" w:rsidRPr="00984B83" w:rsidRDefault="00785B56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P v</w:t>
            </w:r>
            <w:r w:rsidR="00DC58E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alue (</w:t>
            </w:r>
            <w:r w:rsidR="00DC58EC" w:rsidRPr="00984B8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IL6</w:t>
            </w:r>
            <w:r w:rsidR="00DC58E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3B3B9" w14:textId="69DC6746" w:rsidR="00DC58EC" w:rsidRPr="00984B83" w:rsidRDefault="00785B56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P v</w:t>
            </w:r>
            <w:bookmarkStart w:id="0" w:name="_GoBack"/>
            <w:bookmarkEnd w:id="0"/>
            <w:r w:rsidR="00DC58E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alue (</w:t>
            </w:r>
            <w:r w:rsidR="00DC58EC" w:rsidRPr="00984B8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IL8</w:t>
            </w:r>
            <w:r w:rsidR="00DC58E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C58EC" w:rsidRPr="00984B83" w14:paraId="6E24205F" w14:textId="77777777" w:rsidTr="0094245F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E910" w14:textId="77777777" w:rsidR="00DC58EC" w:rsidRPr="00984B83" w:rsidRDefault="00DC58EC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4B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9653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F283" w14:textId="77777777" w:rsidR="00DC58EC" w:rsidRPr="00984B83" w:rsidRDefault="00DC58EC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4B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746B" w14:textId="77777777" w:rsidR="00DC58EC" w:rsidRPr="00984B83" w:rsidRDefault="00DC58EC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4B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E4C4" w14:textId="77777777" w:rsidR="00DC58EC" w:rsidRPr="00984B83" w:rsidRDefault="00DC58EC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4B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DC58EC" w:rsidRPr="00984B83" w14:paraId="5C200AF1" w14:textId="77777777" w:rsidTr="0094245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CF4C" w14:textId="77777777" w:rsidR="00DC58EC" w:rsidRPr="00984B83" w:rsidRDefault="00DC58EC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4B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0925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A14E" w14:textId="77777777" w:rsidR="00DC58EC" w:rsidRPr="00984B83" w:rsidRDefault="00DC58EC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4B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E934" w14:textId="77777777" w:rsidR="00DC58EC" w:rsidRPr="00984B83" w:rsidRDefault="00DC58EC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4B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4EC0" w14:textId="77777777" w:rsidR="00DC58EC" w:rsidRPr="00984B83" w:rsidRDefault="00DC58EC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4B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DC58EC" w:rsidRPr="00984B83" w14:paraId="7CC7B221" w14:textId="77777777" w:rsidTr="0094245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AEAB" w14:textId="77777777" w:rsidR="00DC58EC" w:rsidRPr="00984B83" w:rsidRDefault="00DC58EC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4B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1493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BE46" w14:textId="77777777" w:rsidR="00DC58EC" w:rsidRPr="00984B83" w:rsidRDefault="00DC58EC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4B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4956" w14:textId="77777777" w:rsidR="00DC58EC" w:rsidRPr="00984B83" w:rsidRDefault="00DC58EC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4B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5424" w14:textId="77777777" w:rsidR="00DC58EC" w:rsidRPr="00984B83" w:rsidRDefault="00DC58EC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4B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DC58EC" w:rsidRPr="00984B83" w14:paraId="694811ED" w14:textId="77777777" w:rsidTr="0094245F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A004" w14:textId="77777777" w:rsidR="00DC58EC" w:rsidRPr="00984B83" w:rsidRDefault="00DC58EC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4B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802141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6F07" w14:textId="77777777" w:rsidR="00DC58EC" w:rsidRPr="00984B83" w:rsidRDefault="00DC58EC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4B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3484" w14:textId="77777777" w:rsidR="00DC58EC" w:rsidRPr="00984B83" w:rsidRDefault="00DC58EC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4B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5EAE" w14:textId="77777777" w:rsidR="00DC58EC" w:rsidRPr="00984B83" w:rsidRDefault="00DC58EC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4B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DC58EC" w:rsidRPr="00984B83" w14:paraId="44EB3871" w14:textId="77777777" w:rsidTr="0094245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48D56" w14:textId="77777777" w:rsidR="00DC58EC" w:rsidRPr="00984B83" w:rsidRDefault="00DC58EC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4B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8484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EE6B9" w14:textId="77777777" w:rsidR="00DC58EC" w:rsidRPr="00984B83" w:rsidRDefault="00DC58EC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4B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60FD0" w14:textId="77777777" w:rsidR="00DC58EC" w:rsidRPr="00984B83" w:rsidRDefault="00DC58EC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4B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978C7" w14:textId="77777777" w:rsidR="00DC58EC" w:rsidRPr="00984B83" w:rsidRDefault="00DC58EC" w:rsidP="0094245F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4B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</w:tr>
    </w:tbl>
    <w:p w14:paraId="0EE13234" w14:textId="77777777" w:rsidR="00DC58EC" w:rsidRDefault="00DC58EC" w:rsidP="00DC58EC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Theme="majorHAnsi" w:hAnsiTheme="majorHAnsi" w:cs="Times New Roman"/>
          <w:b/>
          <w:sz w:val="22"/>
          <w:szCs w:val="22"/>
          <w:lang w:val="en-GB"/>
        </w:rPr>
      </w:pPr>
    </w:p>
    <w:p w14:paraId="704F9EA0" w14:textId="77777777" w:rsidR="00DC58EC" w:rsidRDefault="00DC58EC" w:rsidP="00DC58E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="Times New Roman"/>
          <w:sz w:val="22"/>
          <w:szCs w:val="22"/>
          <w:lang w:val="en-GB"/>
        </w:rPr>
      </w:pPr>
    </w:p>
    <w:p w14:paraId="398540A2" w14:textId="77777777" w:rsidR="00DC58EC" w:rsidRDefault="00DC58EC" w:rsidP="00DC58EC"/>
    <w:p w14:paraId="480D5EE4" w14:textId="77777777" w:rsidR="00DC58EC" w:rsidRDefault="00DC58EC" w:rsidP="00DC58E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="Times New Roman"/>
          <w:sz w:val="22"/>
          <w:szCs w:val="22"/>
          <w:lang w:val="en-GB"/>
        </w:rPr>
      </w:pPr>
    </w:p>
    <w:p w14:paraId="43FE3B14" w14:textId="77777777" w:rsidR="00DC58EC" w:rsidRDefault="00DC58EC" w:rsidP="00DC58EC">
      <w:pPr>
        <w:spacing w:line="480" w:lineRule="auto"/>
      </w:pPr>
    </w:p>
    <w:p w14:paraId="0B2D3779" w14:textId="77777777" w:rsidR="006155EF" w:rsidRDefault="006155EF"/>
    <w:sectPr w:rsidR="006155EF" w:rsidSect="006155EF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E784C6" w14:textId="77777777" w:rsidR="00257BA7" w:rsidRDefault="00257BA7" w:rsidP="00257BA7">
      <w:r>
        <w:separator/>
      </w:r>
    </w:p>
  </w:endnote>
  <w:endnote w:type="continuationSeparator" w:id="0">
    <w:p w14:paraId="06CF77B2" w14:textId="77777777" w:rsidR="00257BA7" w:rsidRDefault="00257BA7" w:rsidP="00257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D84052" w14:textId="77777777" w:rsidR="00257BA7" w:rsidRDefault="00257BA7" w:rsidP="00257BA7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785B56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B5E230" w14:textId="77777777" w:rsidR="00257BA7" w:rsidRDefault="00257BA7" w:rsidP="00257BA7">
      <w:r>
        <w:separator/>
      </w:r>
    </w:p>
  </w:footnote>
  <w:footnote w:type="continuationSeparator" w:id="0">
    <w:p w14:paraId="44782F1D" w14:textId="77777777" w:rsidR="00257BA7" w:rsidRDefault="00257BA7" w:rsidP="00257B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8EC"/>
    <w:rsid w:val="001A7E61"/>
    <w:rsid w:val="00257BA7"/>
    <w:rsid w:val="003E28BB"/>
    <w:rsid w:val="006155EF"/>
    <w:rsid w:val="006A1E94"/>
    <w:rsid w:val="00785B56"/>
    <w:rsid w:val="00DC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9BFF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8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7BA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7BA7"/>
  </w:style>
  <w:style w:type="paragraph" w:styleId="Footer">
    <w:name w:val="footer"/>
    <w:basedOn w:val="Normal"/>
    <w:link w:val="FooterChar"/>
    <w:uiPriority w:val="99"/>
    <w:unhideWhenUsed/>
    <w:rsid w:val="00257B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7BA7"/>
  </w:style>
  <w:style w:type="character" w:styleId="PageNumber">
    <w:name w:val="page number"/>
    <w:basedOn w:val="DefaultParagraphFont"/>
    <w:uiPriority w:val="99"/>
    <w:semiHidden/>
    <w:unhideWhenUsed/>
    <w:rsid w:val="00257BA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8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7BA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7BA7"/>
  </w:style>
  <w:style w:type="paragraph" w:styleId="Footer">
    <w:name w:val="footer"/>
    <w:basedOn w:val="Normal"/>
    <w:link w:val="FooterChar"/>
    <w:uiPriority w:val="99"/>
    <w:unhideWhenUsed/>
    <w:rsid w:val="00257B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7BA7"/>
  </w:style>
  <w:style w:type="character" w:styleId="PageNumber">
    <w:name w:val="page number"/>
    <w:basedOn w:val="DefaultParagraphFont"/>
    <w:uiPriority w:val="99"/>
    <w:semiHidden/>
    <w:unhideWhenUsed/>
    <w:rsid w:val="00257B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6</Characters>
  <Application>Microsoft Macintosh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Matzaraki</dc:creator>
  <cp:keywords/>
  <dc:description/>
  <cp:lastModifiedBy>Vicky Matzaraki</cp:lastModifiedBy>
  <cp:revision>6</cp:revision>
  <dcterms:created xsi:type="dcterms:W3CDTF">2017-03-18T15:31:00Z</dcterms:created>
  <dcterms:modified xsi:type="dcterms:W3CDTF">2017-06-03T19:09:00Z</dcterms:modified>
</cp:coreProperties>
</file>